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93A" w:rsidRDefault="00C9393A" w:rsidP="00C9393A">
      <w:pPr>
        <w:spacing w:line="480" w:lineRule="auto"/>
        <w:contextualSpacing/>
        <w:jc w:val="both"/>
        <w:rPr>
          <w:b/>
        </w:rPr>
      </w:pPr>
    </w:p>
    <w:p w:rsidR="00C9393A" w:rsidRDefault="00C9393A" w:rsidP="00C9393A">
      <w:pPr>
        <w:spacing w:line="480" w:lineRule="auto"/>
        <w:contextualSpacing/>
        <w:jc w:val="both"/>
        <w:rPr>
          <w:b/>
        </w:rPr>
      </w:pPr>
    </w:p>
    <w:p w:rsidR="00C9393A" w:rsidRDefault="00C9393A" w:rsidP="00C9393A">
      <w:pPr>
        <w:spacing w:line="480" w:lineRule="auto"/>
        <w:contextualSpacing/>
        <w:jc w:val="both"/>
        <w:rPr>
          <w:b/>
        </w:rPr>
      </w:pPr>
    </w:p>
    <w:p w:rsidR="00C9393A" w:rsidRDefault="00C9393A" w:rsidP="00C9393A">
      <w:pPr>
        <w:spacing w:line="480" w:lineRule="auto"/>
        <w:contextualSpacing/>
        <w:jc w:val="both"/>
        <w:rPr>
          <w:b/>
        </w:rPr>
      </w:pPr>
    </w:p>
    <w:p w:rsidR="00C9393A" w:rsidRDefault="00C9393A" w:rsidP="00C9393A">
      <w:pPr>
        <w:spacing w:line="480" w:lineRule="auto"/>
        <w:contextualSpacing/>
        <w:jc w:val="both"/>
        <w:rPr>
          <w:b/>
        </w:rPr>
      </w:pPr>
    </w:p>
    <w:p w:rsidR="00C9393A" w:rsidRDefault="00C9393A" w:rsidP="00C9393A">
      <w:pPr>
        <w:spacing w:line="480" w:lineRule="auto"/>
        <w:contextualSpacing/>
        <w:jc w:val="both"/>
        <w:rPr>
          <w:b/>
        </w:rPr>
      </w:pPr>
    </w:p>
    <w:p w:rsidR="00C9393A" w:rsidRPr="00B76313" w:rsidRDefault="00C9393A" w:rsidP="00C9393A">
      <w:pPr>
        <w:spacing w:line="480" w:lineRule="auto"/>
        <w:contextualSpacing/>
        <w:jc w:val="both"/>
      </w:pPr>
    </w:p>
    <w:p w:rsidR="00DB7383" w:rsidRDefault="00DB7383" w:rsidP="00DB7383">
      <w:r w:rsidRPr="00B76313">
        <w:rPr>
          <w:noProof/>
          <w:lang w:val="en-IE" w:eastAsia="en-IE"/>
        </w:rPr>
        <w:drawing>
          <wp:inline distT="0" distB="0" distL="0" distR="0" wp14:anchorId="126AFC12" wp14:editId="2D54F6E3">
            <wp:extent cx="5143500" cy="3257550"/>
            <wp:effectExtent l="0" t="0" r="19050" b="19050"/>
            <wp:docPr id="14" name="Object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B7383" w:rsidRPr="00B76313" w:rsidRDefault="00DB7383" w:rsidP="00DB7383">
      <w:pPr>
        <w:spacing w:line="480" w:lineRule="auto"/>
        <w:rPr>
          <w:bCs/>
        </w:rPr>
      </w:pPr>
      <w:r w:rsidRPr="00B76313">
        <w:rPr>
          <w:b/>
        </w:rPr>
        <w:t xml:space="preserve">Figure S2: Bacterial composition of defect and control cheese as determined by shotgun </w:t>
      </w:r>
      <w:proofErr w:type="spellStart"/>
      <w:r w:rsidRPr="00B76313">
        <w:rPr>
          <w:b/>
        </w:rPr>
        <w:t>metagenomic</w:t>
      </w:r>
      <w:proofErr w:type="spellEnd"/>
      <w:r w:rsidRPr="00B76313">
        <w:rPr>
          <w:b/>
        </w:rPr>
        <w:t xml:space="preserve"> sequencing </w:t>
      </w:r>
      <w:r w:rsidRPr="00B76313">
        <w:rPr>
          <w:bCs/>
        </w:rPr>
        <w:t>Sequences assigned according to MEGAN at the Phylum level for cheese affected by the pink discolouration defect and corresponding control cheeses.</w:t>
      </w:r>
    </w:p>
    <w:p w:rsidR="00DB7383" w:rsidRDefault="00DB7383" w:rsidP="00DB7383"/>
    <w:p w:rsidR="005A15CF" w:rsidRDefault="005A15CF" w:rsidP="00991A52">
      <w:pPr>
        <w:spacing w:after="200" w:line="276" w:lineRule="auto"/>
      </w:pPr>
      <w:bookmarkStart w:id="0" w:name="_GoBack"/>
      <w:bookmarkEnd w:id="0"/>
    </w:p>
    <w:sectPr w:rsidR="005A1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93A"/>
    <w:rsid w:val="005A15CF"/>
    <w:rsid w:val="00620D01"/>
    <w:rsid w:val="00991A52"/>
    <w:rsid w:val="00A7025E"/>
    <w:rsid w:val="00C9393A"/>
    <w:rsid w:val="00DB7383"/>
    <w:rsid w:val="00FA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9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7383"/>
    <w:pPr>
      <w:spacing w:before="100" w:beforeAutospacing="1" w:after="100" w:afterAutospacing="1"/>
    </w:pPr>
    <w:rPr>
      <w:rFonts w:eastAsiaTheme="minorEastAsia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3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383"/>
    <w:rPr>
      <w:rFonts w:ascii="Tahoma" w:eastAsia="Times New Roman" w:hAnsi="Tahoma" w:cs="Tahoma"/>
      <w:sz w:val="16"/>
      <w:szCs w:val="16"/>
      <w:lang w:val="en-GB" w:eastAsia="en-GB"/>
    </w:rPr>
  </w:style>
  <w:style w:type="paragraph" w:styleId="Caption">
    <w:name w:val="caption"/>
    <w:basedOn w:val="Normal"/>
    <w:next w:val="Normal"/>
    <w:unhideWhenUsed/>
    <w:qFormat/>
    <w:rsid w:val="00DB738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9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7383"/>
    <w:pPr>
      <w:spacing w:before="100" w:beforeAutospacing="1" w:after="100" w:afterAutospacing="1"/>
    </w:pPr>
    <w:rPr>
      <w:rFonts w:eastAsiaTheme="minorEastAsia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3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383"/>
    <w:rPr>
      <w:rFonts w:ascii="Tahoma" w:eastAsia="Times New Roman" w:hAnsi="Tahoma" w:cs="Tahoma"/>
      <w:sz w:val="16"/>
      <w:szCs w:val="16"/>
      <w:lang w:val="en-GB" w:eastAsia="en-GB"/>
    </w:rPr>
  </w:style>
  <w:style w:type="paragraph" w:styleId="Caption">
    <w:name w:val="caption"/>
    <w:basedOn w:val="Normal"/>
    <w:next w:val="Normal"/>
    <w:unhideWhenUsed/>
    <w:qFormat/>
    <w:rsid w:val="00DB73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13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view3D>
      <c:rotX val="15"/>
      <c:rotY val="20"/>
      <c:depthPercent val="10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stacked"/>
        <c:varyColors val="0"/>
        <c:ser>
          <c:idx val="0"/>
          <c:order val="0"/>
          <c:tx>
            <c:strRef>
              <c:f>'Figures for Paper'!$A$9</c:f>
              <c:strCache>
                <c:ptCount val="1"/>
                <c:pt idx="0">
                  <c:v>Firmicutes</c:v>
                </c:pt>
              </c:strCache>
            </c:strRef>
          </c:tx>
          <c:spPr>
            <a:solidFill>
              <a:srgbClr val="002060"/>
            </a:solidFill>
          </c:spPr>
          <c:invertIfNegative val="0"/>
          <c:cat>
            <c:strRef>
              <c:f>'Figures for Paper'!$B$8:$K$8</c:f>
              <c:strCache>
                <c:ptCount val="10"/>
                <c:pt idx="0">
                  <c:v>Control 1</c:v>
                </c:pt>
                <c:pt idx="1">
                  <c:v>Control 2</c:v>
                </c:pt>
                <c:pt idx="2">
                  <c:v>Defect 1</c:v>
                </c:pt>
                <c:pt idx="3">
                  <c:v>Defect 2</c:v>
                </c:pt>
                <c:pt idx="4">
                  <c:v>Defect 3</c:v>
                </c:pt>
                <c:pt idx="5">
                  <c:v>Defect 4</c:v>
                </c:pt>
                <c:pt idx="6">
                  <c:v>Defect 5</c:v>
                </c:pt>
                <c:pt idx="7">
                  <c:v>Defect 6</c:v>
                </c:pt>
                <c:pt idx="8">
                  <c:v>Defect 7</c:v>
                </c:pt>
                <c:pt idx="9">
                  <c:v>Defect 8</c:v>
                </c:pt>
              </c:strCache>
            </c:strRef>
          </c:cat>
          <c:val>
            <c:numRef>
              <c:f>'Figures for Paper'!$B$9:$K$9</c:f>
              <c:numCache>
                <c:formatCode>General</c:formatCode>
                <c:ptCount val="10"/>
                <c:pt idx="0">
                  <c:v>1</c:v>
                </c:pt>
                <c:pt idx="1">
                  <c:v>0.64467312348668282</c:v>
                </c:pt>
                <c:pt idx="2">
                  <c:v>0.53818246172905049</c:v>
                </c:pt>
                <c:pt idx="3">
                  <c:v>0.71705155120130626</c:v>
                </c:pt>
                <c:pt idx="4">
                  <c:v>0.7075807838800835</c:v>
                </c:pt>
                <c:pt idx="5">
                  <c:v>0.55067822155237378</c:v>
                </c:pt>
                <c:pt idx="6">
                  <c:v>0.54448770297217741</c:v>
                </c:pt>
                <c:pt idx="7">
                  <c:v>0.46681011296395913</c:v>
                </c:pt>
                <c:pt idx="8">
                  <c:v>0.46390519678190911</c:v>
                </c:pt>
                <c:pt idx="9">
                  <c:v>0.55035699286014284</c:v>
                </c:pt>
              </c:numCache>
            </c:numRef>
          </c:val>
        </c:ser>
        <c:ser>
          <c:idx val="1"/>
          <c:order val="1"/>
          <c:tx>
            <c:strRef>
              <c:f>'Figures for Paper'!$A$10</c:f>
              <c:strCache>
                <c:ptCount val="1"/>
                <c:pt idx="0">
                  <c:v>Actinobacteria </c:v>
                </c:pt>
              </c:strCache>
            </c:strRef>
          </c:tx>
          <c:spPr>
            <a:solidFill>
              <a:srgbClr val="004620"/>
            </a:solidFill>
          </c:spPr>
          <c:invertIfNegative val="0"/>
          <c:cat>
            <c:strRef>
              <c:f>'Figures for Paper'!$B$8:$K$8</c:f>
              <c:strCache>
                <c:ptCount val="10"/>
                <c:pt idx="0">
                  <c:v>Control 1</c:v>
                </c:pt>
                <c:pt idx="1">
                  <c:v>Control 2</c:v>
                </c:pt>
                <c:pt idx="2">
                  <c:v>Defect 1</c:v>
                </c:pt>
                <c:pt idx="3">
                  <c:v>Defect 2</c:v>
                </c:pt>
                <c:pt idx="4">
                  <c:v>Defect 3</c:v>
                </c:pt>
                <c:pt idx="5">
                  <c:v>Defect 4</c:v>
                </c:pt>
                <c:pt idx="6">
                  <c:v>Defect 5</c:v>
                </c:pt>
                <c:pt idx="7">
                  <c:v>Defect 6</c:v>
                </c:pt>
                <c:pt idx="8">
                  <c:v>Defect 7</c:v>
                </c:pt>
                <c:pt idx="9">
                  <c:v>Defect 8</c:v>
                </c:pt>
              </c:strCache>
            </c:strRef>
          </c:cat>
          <c:val>
            <c:numRef>
              <c:f>'Figures for Paper'!$B$10:$K$10</c:f>
              <c:numCache>
                <c:formatCode>General</c:formatCode>
                <c:ptCount val="10"/>
                <c:pt idx="0">
                  <c:v>0</c:v>
                </c:pt>
                <c:pt idx="1">
                  <c:v>0.35532687651331718</c:v>
                </c:pt>
                <c:pt idx="2">
                  <c:v>0.19688523139545172</c:v>
                </c:pt>
                <c:pt idx="3">
                  <c:v>4.8985304408677398E-3</c:v>
                </c:pt>
                <c:pt idx="4">
                  <c:v>5.406069541712741E-3</c:v>
                </c:pt>
                <c:pt idx="5">
                  <c:v>0.20836473247927656</c:v>
                </c:pt>
                <c:pt idx="6">
                  <c:v>0.20985661380685594</c:v>
                </c:pt>
                <c:pt idx="7">
                  <c:v>0.23808499193114577</c:v>
                </c:pt>
                <c:pt idx="8">
                  <c:v>0.24059578169167209</c:v>
                </c:pt>
                <c:pt idx="9">
                  <c:v>0.18597228055438891</c:v>
                </c:pt>
              </c:numCache>
            </c:numRef>
          </c:val>
        </c:ser>
        <c:ser>
          <c:idx val="2"/>
          <c:order val="2"/>
          <c:tx>
            <c:strRef>
              <c:f>'Figures for Paper'!$A$11</c:f>
              <c:strCache>
                <c:ptCount val="1"/>
                <c:pt idx="0">
                  <c:v>Deinococcus-Thermus</c:v>
                </c:pt>
              </c:strCache>
            </c:strRef>
          </c:tx>
          <c:spPr>
            <a:solidFill>
              <a:srgbClr val="5D089C"/>
            </a:solidFill>
          </c:spPr>
          <c:invertIfNegative val="0"/>
          <c:dPt>
            <c:idx val="0"/>
            <c:invertIfNegative val="0"/>
            <c:bubble3D val="0"/>
            <c:spPr>
              <a:solidFill>
                <a:srgbClr val="002060"/>
              </a:solidFill>
            </c:spPr>
          </c:dPt>
          <c:dPt>
            <c:idx val="1"/>
            <c:invertIfNegative val="0"/>
            <c:bubble3D val="0"/>
            <c:spPr>
              <a:solidFill>
                <a:srgbClr val="004620"/>
              </a:solidFill>
            </c:spPr>
          </c:dPt>
          <c:cat>
            <c:strRef>
              <c:f>'Figures for Paper'!$B$8:$K$8</c:f>
              <c:strCache>
                <c:ptCount val="10"/>
                <c:pt idx="0">
                  <c:v>Control 1</c:v>
                </c:pt>
                <c:pt idx="1">
                  <c:v>Control 2</c:v>
                </c:pt>
                <c:pt idx="2">
                  <c:v>Defect 1</c:v>
                </c:pt>
                <c:pt idx="3">
                  <c:v>Defect 2</c:v>
                </c:pt>
                <c:pt idx="4">
                  <c:v>Defect 3</c:v>
                </c:pt>
                <c:pt idx="5">
                  <c:v>Defect 4</c:v>
                </c:pt>
                <c:pt idx="6">
                  <c:v>Defect 5</c:v>
                </c:pt>
                <c:pt idx="7">
                  <c:v>Defect 6</c:v>
                </c:pt>
                <c:pt idx="8">
                  <c:v>Defect 7</c:v>
                </c:pt>
                <c:pt idx="9">
                  <c:v>Defect 8</c:v>
                </c:pt>
              </c:strCache>
            </c:strRef>
          </c:cat>
          <c:val>
            <c:numRef>
              <c:f>'Figures for Paper'!$B$11:$K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.26493230687549774</c:v>
                </c:pt>
                <c:pt idx="3">
                  <c:v>0.278049918357826</c:v>
                </c:pt>
                <c:pt idx="4">
                  <c:v>0.2870131465782037</c:v>
                </c:pt>
                <c:pt idx="5">
                  <c:v>0.24095704596834966</c:v>
                </c:pt>
                <c:pt idx="6">
                  <c:v>0.24565568322096668</c:v>
                </c:pt>
                <c:pt idx="7">
                  <c:v>0.29510489510489513</c:v>
                </c:pt>
                <c:pt idx="8">
                  <c:v>0.29549902152641877</c:v>
                </c:pt>
                <c:pt idx="9">
                  <c:v>0.2636707265854683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gapDepth val="55"/>
        <c:shape val="box"/>
        <c:axId val="392234880"/>
        <c:axId val="392236416"/>
        <c:axId val="0"/>
      </c:bar3DChart>
      <c:catAx>
        <c:axId val="392234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txPr>
          <a:bodyPr rot="-270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2236416"/>
        <c:crosses val="autoZero"/>
        <c:auto val="1"/>
        <c:lblAlgn val="ctr"/>
        <c:lblOffset val="100"/>
        <c:noMultiLvlLbl val="0"/>
      </c:catAx>
      <c:valAx>
        <c:axId val="39223641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E" b="1"/>
                  <a:t>Relative</a:t>
                </a:r>
                <a:r>
                  <a:rPr lang="en-IE" b="1" baseline="0"/>
                  <a:t> Abundance (%)</a:t>
                </a:r>
                <a:endParaRPr lang="en-IE" b="1"/>
              </a:p>
            </c:rich>
          </c:tx>
          <c:layout/>
          <c:overlay val="0"/>
        </c:title>
        <c:numFmt formatCode="0%" sourceLinked="0"/>
        <c:majorTickMark val="none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92234880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/>
      <c:overlay val="0"/>
      <c:txPr>
        <a:bodyPr/>
        <a:lstStyle/>
        <a:p>
          <a:pPr>
            <a:defRPr sz="92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ln>
      <a:solidFill>
        <a:sysClr val="windowText" lastClr="000000"/>
      </a:solidFill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OSullivan (External)</dc:creator>
  <cp:lastModifiedBy>Paul Cotter</cp:lastModifiedBy>
  <cp:revision>2</cp:revision>
  <dcterms:created xsi:type="dcterms:W3CDTF">2016-05-12T15:29:00Z</dcterms:created>
  <dcterms:modified xsi:type="dcterms:W3CDTF">2016-05-12T15:29:00Z</dcterms:modified>
</cp:coreProperties>
</file>